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55E74" w14:textId="499186B2" w:rsidR="00BB21B0" w:rsidRPr="00910AF9" w:rsidRDefault="00BB21B0" w:rsidP="00BB21B0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u w:val="single"/>
          <w:lang w:val="en-US"/>
        </w:rPr>
        <w:t>S3 Table</w:t>
      </w:r>
      <w:r w:rsidRPr="00910AF9">
        <w:rPr>
          <w:sz w:val="24"/>
          <w:szCs w:val="24"/>
          <w:lang w:val="en-US"/>
        </w:rPr>
        <w:t xml:space="preserve">: </w:t>
      </w:r>
      <w:r w:rsidR="004D6F94">
        <w:rPr>
          <w:sz w:val="24"/>
          <w:szCs w:val="24"/>
          <w:lang w:val="en-US"/>
        </w:rPr>
        <w:t>Test set s</w:t>
      </w:r>
      <w:bookmarkStart w:id="0" w:name="_GoBack"/>
      <w:bookmarkEnd w:id="0"/>
      <w:r w:rsidRPr="00910AF9">
        <w:rPr>
          <w:sz w:val="24"/>
          <w:szCs w:val="24"/>
          <w:lang w:val="en-US"/>
        </w:rPr>
        <w:t>amples concerned about outliers</w:t>
      </w:r>
      <w:r>
        <w:rPr>
          <w:sz w:val="24"/>
          <w:szCs w:val="24"/>
          <w:lang w:val="en-US"/>
        </w:rPr>
        <w:t xml:space="preserve"> with OCC models</w:t>
      </w:r>
    </w:p>
    <w:tbl>
      <w:tblPr>
        <w:tblStyle w:val="Tableausimple2"/>
        <w:tblW w:w="11057" w:type="dxa"/>
        <w:jc w:val="center"/>
        <w:tblLook w:val="04A0" w:firstRow="1" w:lastRow="0" w:firstColumn="1" w:lastColumn="0" w:noHBand="0" w:noVBand="1"/>
      </w:tblPr>
      <w:tblGrid>
        <w:gridCol w:w="821"/>
        <w:gridCol w:w="1589"/>
        <w:gridCol w:w="1559"/>
        <w:gridCol w:w="1134"/>
        <w:gridCol w:w="1134"/>
        <w:gridCol w:w="1276"/>
        <w:gridCol w:w="1276"/>
        <w:gridCol w:w="1405"/>
        <w:gridCol w:w="863"/>
      </w:tblGrid>
      <w:tr w:rsidR="00BB21B0" w:rsidRPr="009209C2" w14:paraId="0A0B701B" w14:textId="77777777" w:rsidTr="001E2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01F54E0E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N° sample</w:t>
            </w:r>
          </w:p>
        </w:tc>
        <w:tc>
          <w:tcPr>
            <w:tcW w:w="1589" w:type="dxa"/>
            <w:vAlign w:val="center"/>
          </w:tcPr>
          <w:p w14:paraId="3AC00E42" w14:textId="77777777" w:rsidR="00BB21B0" w:rsidRPr="009209C2" w:rsidRDefault="00BB21B0" w:rsidP="001E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INN</w:t>
            </w:r>
          </w:p>
        </w:tc>
        <w:tc>
          <w:tcPr>
            <w:tcW w:w="1559" w:type="dxa"/>
            <w:vAlign w:val="center"/>
          </w:tcPr>
          <w:p w14:paraId="74EFC308" w14:textId="77777777" w:rsidR="00BB21B0" w:rsidRPr="009209C2" w:rsidRDefault="00BB21B0" w:rsidP="001E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rand name</w:t>
            </w:r>
          </w:p>
        </w:tc>
        <w:tc>
          <w:tcPr>
            <w:tcW w:w="1134" w:type="dxa"/>
            <w:vAlign w:val="center"/>
          </w:tcPr>
          <w:p w14:paraId="2D19FE92" w14:textId="77777777" w:rsidR="00BB21B0" w:rsidRPr="009209C2" w:rsidRDefault="00BB21B0" w:rsidP="001E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Number of spectra out (</w:t>
            </w:r>
            <w:r w:rsidRPr="009209C2">
              <w:rPr>
                <w:rFonts w:cstheme="minorHAnsi"/>
                <w:i/>
                <w:sz w:val="18"/>
                <w:szCs w:val="18"/>
                <w:lang w:val="en-US"/>
              </w:rPr>
              <w:t>a priori</w:t>
            </w:r>
            <w:r w:rsidRPr="009209C2">
              <w:rPr>
                <w:rFonts w:cstheme="minorHAnsi"/>
                <w:sz w:val="18"/>
                <w:szCs w:val="18"/>
                <w:lang w:val="en-US"/>
              </w:rPr>
              <w:t xml:space="preserve"> model)</w:t>
            </w:r>
          </w:p>
        </w:tc>
        <w:tc>
          <w:tcPr>
            <w:tcW w:w="1134" w:type="dxa"/>
            <w:vAlign w:val="center"/>
          </w:tcPr>
          <w:p w14:paraId="5947F9D5" w14:textId="77777777" w:rsidR="00BB21B0" w:rsidRPr="009209C2" w:rsidRDefault="00BB21B0" w:rsidP="001E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Number of spectra in (</w:t>
            </w:r>
            <w:r w:rsidRPr="009209C2">
              <w:rPr>
                <w:rFonts w:cstheme="minorHAnsi"/>
                <w:i/>
                <w:sz w:val="18"/>
                <w:szCs w:val="18"/>
                <w:lang w:val="en-US"/>
              </w:rPr>
              <w:t>a priori</w:t>
            </w:r>
            <w:r w:rsidRPr="009209C2">
              <w:rPr>
                <w:rFonts w:cstheme="minorHAnsi"/>
                <w:sz w:val="18"/>
                <w:szCs w:val="18"/>
                <w:lang w:val="en-US"/>
              </w:rPr>
              <w:t xml:space="preserve"> model)</w:t>
            </w:r>
          </w:p>
        </w:tc>
        <w:tc>
          <w:tcPr>
            <w:tcW w:w="1276" w:type="dxa"/>
            <w:vAlign w:val="center"/>
          </w:tcPr>
          <w:p w14:paraId="39485591" w14:textId="77777777" w:rsidR="00BB21B0" w:rsidRPr="009209C2" w:rsidRDefault="00BB21B0" w:rsidP="001E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tatus (</w:t>
            </w:r>
            <w:r w:rsidRPr="009209C2">
              <w:rPr>
                <w:rFonts w:cstheme="minorHAnsi"/>
                <w:i/>
                <w:sz w:val="18"/>
                <w:szCs w:val="18"/>
                <w:lang w:val="en-US"/>
              </w:rPr>
              <w:t>a priori</w:t>
            </w:r>
            <w:r w:rsidRPr="009209C2">
              <w:rPr>
                <w:rFonts w:cstheme="minorHAnsi"/>
                <w:sz w:val="18"/>
                <w:szCs w:val="18"/>
                <w:lang w:val="en-US"/>
              </w:rPr>
              <w:t xml:space="preserve"> model)</w:t>
            </w:r>
          </w:p>
        </w:tc>
        <w:tc>
          <w:tcPr>
            <w:tcW w:w="1276" w:type="dxa"/>
            <w:vAlign w:val="center"/>
          </w:tcPr>
          <w:p w14:paraId="270778D0" w14:textId="77777777" w:rsidR="00BB21B0" w:rsidRPr="009209C2" w:rsidRDefault="00BB21B0" w:rsidP="001E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Number of spectra out (</w:t>
            </w:r>
            <w:r w:rsidRPr="009209C2">
              <w:rPr>
                <w:rFonts w:cstheme="minorHAnsi"/>
                <w:i/>
                <w:sz w:val="18"/>
                <w:szCs w:val="18"/>
                <w:lang w:val="en-US"/>
              </w:rPr>
              <w:t>a posteriori</w:t>
            </w:r>
            <w:r w:rsidRPr="009209C2">
              <w:rPr>
                <w:rFonts w:cstheme="minorHAnsi"/>
                <w:sz w:val="18"/>
                <w:szCs w:val="18"/>
                <w:lang w:val="en-US"/>
              </w:rPr>
              <w:t xml:space="preserve"> model)</w:t>
            </w:r>
          </w:p>
        </w:tc>
        <w:tc>
          <w:tcPr>
            <w:tcW w:w="1405" w:type="dxa"/>
            <w:vAlign w:val="center"/>
          </w:tcPr>
          <w:p w14:paraId="64B294EF" w14:textId="77777777" w:rsidR="00BB21B0" w:rsidRPr="009209C2" w:rsidRDefault="00BB21B0" w:rsidP="001E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Number of spectra in (</w:t>
            </w:r>
            <w:r w:rsidRPr="009209C2">
              <w:rPr>
                <w:rFonts w:cstheme="minorHAnsi"/>
                <w:i/>
                <w:sz w:val="18"/>
                <w:szCs w:val="18"/>
                <w:lang w:val="en-US"/>
              </w:rPr>
              <w:t>a posteriori</w:t>
            </w:r>
            <w:r w:rsidRPr="009209C2">
              <w:rPr>
                <w:rFonts w:cstheme="minorHAnsi"/>
                <w:sz w:val="18"/>
                <w:szCs w:val="18"/>
                <w:lang w:val="en-US"/>
              </w:rPr>
              <w:t xml:space="preserve"> model)</w:t>
            </w:r>
          </w:p>
        </w:tc>
        <w:tc>
          <w:tcPr>
            <w:tcW w:w="863" w:type="dxa"/>
            <w:vAlign w:val="center"/>
          </w:tcPr>
          <w:p w14:paraId="320878B4" w14:textId="77777777" w:rsidR="00BB21B0" w:rsidRPr="009209C2" w:rsidRDefault="00BB21B0" w:rsidP="001E2B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Final status</w:t>
            </w:r>
          </w:p>
        </w:tc>
      </w:tr>
      <w:tr w:rsidR="00BB21B0" w:rsidRPr="009209C2" w14:paraId="335F29FC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73D85FB2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W021</w:t>
            </w:r>
          </w:p>
        </w:tc>
        <w:tc>
          <w:tcPr>
            <w:tcW w:w="1589" w:type="dxa"/>
            <w:vAlign w:val="center"/>
          </w:tcPr>
          <w:p w14:paraId="4EDC3017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iprofloxacin HCl</w:t>
            </w:r>
          </w:p>
        </w:tc>
        <w:tc>
          <w:tcPr>
            <w:tcW w:w="1559" w:type="dxa"/>
            <w:vAlign w:val="center"/>
          </w:tcPr>
          <w:p w14:paraId="702DC91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Medicamen Biotech</w:t>
            </w:r>
          </w:p>
        </w:tc>
        <w:tc>
          <w:tcPr>
            <w:tcW w:w="1134" w:type="dxa"/>
            <w:vAlign w:val="center"/>
          </w:tcPr>
          <w:p w14:paraId="27880598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284B5F7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6E9A9B3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3C4098C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05" w:type="dxa"/>
            <w:vAlign w:val="center"/>
          </w:tcPr>
          <w:p w14:paraId="15317BAF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63" w:type="dxa"/>
            <w:vAlign w:val="center"/>
          </w:tcPr>
          <w:p w14:paraId="2662B24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1FA71F76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64DA859B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W025</w:t>
            </w:r>
          </w:p>
        </w:tc>
        <w:tc>
          <w:tcPr>
            <w:tcW w:w="1589" w:type="dxa"/>
            <w:vAlign w:val="center"/>
          </w:tcPr>
          <w:p w14:paraId="2E447C1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iprofloxacin HCl</w:t>
            </w:r>
          </w:p>
        </w:tc>
        <w:tc>
          <w:tcPr>
            <w:tcW w:w="1559" w:type="dxa"/>
            <w:vAlign w:val="center"/>
          </w:tcPr>
          <w:p w14:paraId="1458CCE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ipro Denk</w:t>
            </w:r>
          </w:p>
        </w:tc>
        <w:tc>
          <w:tcPr>
            <w:tcW w:w="1134" w:type="dxa"/>
            <w:vAlign w:val="center"/>
          </w:tcPr>
          <w:p w14:paraId="2DB99841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412C36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1EDE9BA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5D057A8E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405" w:type="dxa"/>
            <w:vAlign w:val="center"/>
          </w:tcPr>
          <w:p w14:paraId="363B7839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63" w:type="dxa"/>
            <w:vAlign w:val="center"/>
          </w:tcPr>
          <w:p w14:paraId="227FE5FF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752A5DFE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696EB1B4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034</w:t>
            </w:r>
          </w:p>
        </w:tc>
        <w:tc>
          <w:tcPr>
            <w:tcW w:w="1589" w:type="dxa"/>
            <w:vAlign w:val="center"/>
          </w:tcPr>
          <w:p w14:paraId="56A43D4D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75D096ED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ailly creat</w:t>
            </w:r>
          </w:p>
        </w:tc>
        <w:tc>
          <w:tcPr>
            <w:tcW w:w="1134" w:type="dxa"/>
            <w:vAlign w:val="center"/>
          </w:tcPr>
          <w:p w14:paraId="5E3AE7C6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4DA838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1DF3A6E9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2756F138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405" w:type="dxa"/>
            <w:vAlign w:val="center"/>
          </w:tcPr>
          <w:p w14:paraId="4D70AA2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63" w:type="dxa"/>
            <w:vAlign w:val="center"/>
          </w:tcPr>
          <w:p w14:paraId="763BF4C7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2EC653A4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7564C218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046</w:t>
            </w:r>
          </w:p>
        </w:tc>
        <w:tc>
          <w:tcPr>
            <w:tcW w:w="1589" w:type="dxa"/>
            <w:vAlign w:val="center"/>
          </w:tcPr>
          <w:p w14:paraId="3577176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34CA31B9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ailly creat</w:t>
            </w:r>
          </w:p>
        </w:tc>
        <w:tc>
          <w:tcPr>
            <w:tcW w:w="1134" w:type="dxa"/>
            <w:vAlign w:val="center"/>
          </w:tcPr>
          <w:p w14:paraId="4BE2557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44F6304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33A67FB7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157E4F3F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05" w:type="dxa"/>
            <w:vAlign w:val="center"/>
          </w:tcPr>
          <w:p w14:paraId="29B2ED7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63" w:type="dxa"/>
            <w:vAlign w:val="center"/>
          </w:tcPr>
          <w:p w14:paraId="504CD64E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35E1CE3C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0983843C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W095</w:t>
            </w:r>
          </w:p>
        </w:tc>
        <w:tc>
          <w:tcPr>
            <w:tcW w:w="1589" w:type="dxa"/>
            <w:vAlign w:val="center"/>
          </w:tcPr>
          <w:p w14:paraId="1574BA7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iprofloxacin HCl</w:t>
            </w:r>
          </w:p>
        </w:tc>
        <w:tc>
          <w:tcPr>
            <w:tcW w:w="1559" w:type="dxa"/>
            <w:vAlign w:val="center"/>
          </w:tcPr>
          <w:p w14:paraId="3A22BB8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ipronat</w:t>
            </w:r>
          </w:p>
        </w:tc>
        <w:tc>
          <w:tcPr>
            <w:tcW w:w="1134" w:type="dxa"/>
            <w:vAlign w:val="center"/>
          </w:tcPr>
          <w:p w14:paraId="61800DE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8A1CF5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14:paraId="429C7C46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08585556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05" w:type="dxa"/>
            <w:vAlign w:val="center"/>
          </w:tcPr>
          <w:p w14:paraId="3FCE77C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63" w:type="dxa"/>
            <w:vAlign w:val="center"/>
          </w:tcPr>
          <w:p w14:paraId="6ED67F62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381A9638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32B1A28C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21</w:t>
            </w:r>
          </w:p>
        </w:tc>
        <w:tc>
          <w:tcPr>
            <w:tcW w:w="1589" w:type="dxa"/>
            <w:vAlign w:val="center"/>
          </w:tcPr>
          <w:p w14:paraId="63B5AB06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4B6F0109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dzol 3N (Reyoung)</w:t>
            </w:r>
          </w:p>
        </w:tc>
        <w:tc>
          <w:tcPr>
            <w:tcW w:w="1134" w:type="dxa"/>
            <w:vAlign w:val="center"/>
          </w:tcPr>
          <w:p w14:paraId="7C8799C5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7923232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5408BAD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6DF4363F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4CD209E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30D3601A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5FD3D908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6F01B4D6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29</w:t>
            </w:r>
          </w:p>
        </w:tc>
        <w:tc>
          <w:tcPr>
            <w:tcW w:w="1589" w:type="dxa"/>
            <w:vAlign w:val="center"/>
          </w:tcPr>
          <w:p w14:paraId="2F83756C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613C777D" w14:textId="17DB4FDF" w:rsidR="00BB21B0" w:rsidRPr="009209C2" w:rsidRDefault="00BB21B0" w:rsidP="003F2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pplin</w:t>
            </w:r>
            <w:r w:rsidR="003F2F04" w:rsidRPr="009209C2">
              <w:rPr>
                <w:rFonts w:cstheme="minorHAnsi"/>
                <w:sz w:val="18"/>
                <w:szCs w:val="18"/>
                <w:lang w:val="en-US"/>
              </w:rPr>
              <w:t xml:space="preserve"> 500</w:t>
            </w:r>
          </w:p>
        </w:tc>
        <w:tc>
          <w:tcPr>
            <w:tcW w:w="1134" w:type="dxa"/>
            <w:vAlign w:val="center"/>
          </w:tcPr>
          <w:p w14:paraId="67C0ECA5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6F4367E8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07F613B0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065E09B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60A6EBCC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7EB0CDC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19429388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5D3A0483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32</w:t>
            </w:r>
          </w:p>
        </w:tc>
        <w:tc>
          <w:tcPr>
            <w:tcW w:w="1589" w:type="dxa"/>
            <w:vAlign w:val="center"/>
          </w:tcPr>
          <w:p w14:paraId="15CBF20E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4C11BC1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ailly creat</w:t>
            </w:r>
          </w:p>
        </w:tc>
        <w:tc>
          <w:tcPr>
            <w:tcW w:w="1134" w:type="dxa"/>
            <w:vAlign w:val="center"/>
          </w:tcPr>
          <w:p w14:paraId="5F6A3A6A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94FCFD9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55E57B6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5FBC8B90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5F430F6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2AB267BD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3366EAE7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2A228207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49</w:t>
            </w:r>
          </w:p>
        </w:tc>
        <w:tc>
          <w:tcPr>
            <w:tcW w:w="1589" w:type="dxa"/>
            <w:vAlign w:val="center"/>
          </w:tcPr>
          <w:p w14:paraId="08E3142C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0A89965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ailly creat</w:t>
            </w:r>
          </w:p>
        </w:tc>
        <w:tc>
          <w:tcPr>
            <w:tcW w:w="1134" w:type="dxa"/>
            <w:vAlign w:val="center"/>
          </w:tcPr>
          <w:p w14:paraId="5B59E7A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3185C77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78A00B8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2EE84DFC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210478B7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4397D8D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4B7A73A6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0E4E733E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53</w:t>
            </w:r>
          </w:p>
        </w:tc>
        <w:tc>
          <w:tcPr>
            <w:tcW w:w="1589" w:type="dxa"/>
            <w:vAlign w:val="center"/>
          </w:tcPr>
          <w:p w14:paraId="72A7C466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292663B5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dzol 3N (Reyoung)</w:t>
            </w:r>
          </w:p>
        </w:tc>
        <w:tc>
          <w:tcPr>
            <w:tcW w:w="1134" w:type="dxa"/>
            <w:vAlign w:val="center"/>
          </w:tcPr>
          <w:p w14:paraId="40CBEAE6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69FF52B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3153C8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60BFDF2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3BE0F2C0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3FCD8BD6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57C182B1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33B37827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58</w:t>
            </w:r>
          </w:p>
        </w:tc>
        <w:tc>
          <w:tcPr>
            <w:tcW w:w="1589" w:type="dxa"/>
            <w:vAlign w:val="center"/>
          </w:tcPr>
          <w:p w14:paraId="071549A3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56B6A10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dzol 3N (Reyoung)</w:t>
            </w:r>
          </w:p>
        </w:tc>
        <w:tc>
          <w:tcPr>
            <w:tcW w:w="1134" w:type="dxa"/>
            <w:vAlign w:val="center"/>
          </w:tcPr>
          <w:p w14:paraId="374D10F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2291ACA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998537C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73C7A252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4CAB21A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5C377CF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3A33101B" w14:textId="77777777" w:rsidTr="001E2B9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35BFA947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59</w:t>
            </w:r>
          </w:p>
        </w:tc>
        <w:tc>
          <w:tcPr>
            <w:tcW w:w="1589" w:type="dxa"/>
            <w:vAlign w:val="center"/>
          </w:tcPr>
          <w:p w14:paraId="14CDCEA1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367CB50E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pplin 500</w:t>
            </w:r>
          </w:p>
        </w:tc>
        <w:tc>
          <w:tcPr>
            <w:tcW w:w="1134" w:type="dxa"/>
            <w:vAlign w:val="center"/>
          </w:tcPr>
          <w:p w14:paraId="693AA74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0A2F92A1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14:paraId="5E18E36F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7BD9F4F5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739760D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116A6861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0D2EC7D5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53FD9E7E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61</w:t>
            </w:r>
          </w:p>
        </w:tc>
        <w:tc>
          <w:tcPr>
            <w:tcW w:w="1589" w:type="dxa"/>
            <w:vAlign w:val="center"/>
          </w:tcPr>
          <w:p w14:paraId="43B63AF0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40FFE9FF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ailly creat</w:t>
            </w:r>
          </w:p>
        </w:tc>
        <w:tc>
          <w:tcPr>
            <w:tcW w:w="1134" w:type="dxa"/>
            <w:vAlign w:val="center"/>
          </w:tcPr>
          <w:p w14:paraId="34C0A930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5E277033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2A084599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1A62B5B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05" w:type="dxa"/>
            <w:vAlign w:val="center"/>
          </w:tcPr>
          <w:p w14:paraId="57E294C8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63" w:type="dxa"/>
            <w:vAlign w:val="center"/>
          </w:tcPr>
          <w:p w14:paraId="2A72B24C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7A0BD684" w14:textId="77777777" w:rsidTr="001E2B9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56B4EF06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63</w:t>
            </w:r>
          </w:p>
        </w:tc>
        <w:tc>
          <w:tcPr>
            <w:tcW w:w="1589" w:type="dxa"/>
            <w:vAlign w:val="center"/>
          </w:tcPr>
          <w:p w14:paraId="76429F4E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74E66347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ailly creat</w:t>
            </w:r>
          </w:p>
        </w:tc>
        <w:tc>
          <w:tcPr>
            <w:tcW w:w="1134" w:type="dxa"/>
            <w:vAlign w:val="center"/>
          </w:tcPr>
          <w:p w14:paraId="457B8305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14:paraId="2E5E23C5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14:paraId="6C8F04F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45BDA396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17398C15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15BFCC4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5A3F83E2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33317E4A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164</w:t>
            </w:r>
          </w:p>
        </w:tc>
        <w:tc>
          <w:tcPr>
            <w:tcW w:w="1589" w:type="dxa"/>
            <w:vAlign w:val="center"/>
          </w:tcPr>
          <w:p w14:paraId="0CC6ABF0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3CBEBB8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pplin 500</w:t>
            </w:r>
          </w:p>
        </w:tc>
        <w:tc>
          <w:tcPr>
            <w:tcW w:w="1134" w:type="dxa"/>
            <w:vAlign w:val="center"/>
          </w:tcPr>
          <w:p w14:paraId="7C2C08D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405D380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14:paraId="533AC599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10BB57C0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405" w:type="dxa"/>
            <w:vAlign w:val="center"/>
          </w:tcPr>
          <w:p w14:paraId="7E221A1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63" w:type="dxa"/>
            <w:vAlign w:val="center"/>
          </w:tcPr>
          <w:p w14:paraId="7D4EFCA7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60E74FEA" w14:textId="77777777" w:rsidTr="001E2B9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51B3609F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W196</w:t>
            </w:r>
          </w:p>
        </w:tc>
        <w:tc>
          <w:tcPr>
            <w:tcW w:w="1589" w:type="dxa"/>
            <w:vAlign w:val="center"/>
          </w:tcPr>
          <w:p w14:paraId="698EA6B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iprofloxacin HCl</w:t>
            </w:r>
          </w:p>
        </w:tc>
        <w:tc>
          <w:tcPr>
            <w:tcW w:w="1559" w:type="dxa"/>
            <w:vAlign w:val="center"/>
          </w:tcPr>
          <w:p w14:paraId="209E134C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sz w:val="18"/>
                <w:szCs w:val="18"/>
                <w:lang w:val="en-US"/>
              </w:rPr>
              <w:t>Cipflacin</w:t>
            </w:r>
          </w:p>
        </w:tc>
        <w:tc>
          <w:tcPr>
            <w:tcW w:w="1134" w:type="dxa"/>
            <w:vAlign w:val="center"/>
          </w:tcPr>
          <w:p w14:paraId="6B56FE2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361438A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4568B41D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5CD2921A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153BD9EC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3423EA7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3A8B7D71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24F1BF0B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29</w:t>
            </w:r>
          </w:p>
        </w:tc>
        <w:tc>
          <w:tcPr>
            <w:tcW w:w="1589" w:type="dxa"/>
            <w:vAlign w:val="center"/>
          </w:tcPr>
          <w:p w14:paraId="693AC636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0ED2EED2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dzol 3N (Huanzong)</w:t>
            </w:r>
          </w:p>
        </w:tc>
        <w:tc>
          <w:tcPr>
            <w:tcW w:w="1134" w:type="dxa"/>
            <w:vAlign w:val="center"/>
          </w:tcPr>
          <w:p w14:paraId="4D20A2A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780D2C52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14:paraId="2C6A3A7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025146F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031B340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45A7343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5A7C4AE5" w14:textId="77777777" w:rsidTr="001E2B9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14582B39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30</w:t>
            </w:r>
          </w:p>
        </w:tc>
        <w:tc>
          <w:tcPr>
            <w:tcW w:w="1589" w:type="dxa"/>
            <w:vAlign w:val="center"/>
          </w:tcPr>
          <w:p w14:paraId="157EF50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428A3C9F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ol</w:t>
            </w:r>
          </w:p>
        </w:tc>
        <w:tc>
          <w:tcPr>
            <w:tcW w:w="1134" w:type="dxa"/>
            <w:vAlign w:val="center"/>
          </w:tcPr>
          <w:p w14:paraId="4C44730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78FCE5FF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910526A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223659D7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1A2162D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0DD90AB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6E2F303B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6D52132C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37</w:t>
            </w:r>
          </w:p>
        </w:tc>
        <w:tc>
          <w:tcPr>
            <w:tcW w:w="1589" w:type="dxa"/>
            <w:vAlign w:val="center"/>
          </w:tcPr>
          <w:p w14:paraId="00B672F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72659B30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ol</w:t>
            </w:r>
          </w:p>
        </w:tc>
        <w:tc>
          <w:tcPr>
            <w:tcW w:w="1134" w:type="dxa"/>
            <w:vAlign w:val="center"/>
          </w:tcPr>
          <w:p w14:paraId="3EFF6D63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68143206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69CFFFD2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6B960DD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769E59F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33EEE0B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045C3264" w14:textId="77777777" w:rsidTr="001E2B9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235A3548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38</w:t>
            </w:r>
          </w:p>
        </w:tc>
        <w:tc>
          <w:tcPr>
            <w:tcW w:w="1589" w:type="dxa"/>
            <w:vAlign w:val="center"/>
          </w:tcPr>
          <w:p w14:paraId="56BAC9B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56D98B6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ol</w:t>
            </w:r>
          </w:p>
        </w:tc>
        <w:tc>
          <w:tcPr>
            <w:tcW w:w="1134" w:type="dxa"/>
            <w:vAlign w:val="center"/>
          </w:tcPr>
          <w:p w14:paraId="72C50BE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0C65E2C7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3BB9A191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5B78172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291C5CED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4025C751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77E3B6B0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6005D023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55</w:t>
            </w:r>
          </w:p>
        </w:tc>
        <w:tc>
          <w:tcPr>
            <w:tcW w:w="1589" w:type="dxa"/>
            <w:vAlign w:val="center"/>
          </w:tcPr>
          <w:p w14:paraId="5A0EB63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017049B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 500</w:t>
            </w:r>
          </w:p>
        </w:tc>
        <w:tc>
          <w:tcPr>
            <w:tcW w:w="1134" w:type="dxa"/>
            <w:vAlign w:val="center"/>
          </w:tcPr>
          <w:p w14:paraId="4BC90277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9707B46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6B36353F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19A5A5C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02D6835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7A7865B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6A7653D3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75E4632A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57</w:t>
            </w:r>
          </w:p>
        </w:tc>
        <w:tc>
          <w:tcPr>
            <w:tcW w:w="1589" w:type="dxa"/>
            <w:vAlign w:val="center"/>
          </w:tcPr>
          <w:p w14:paraId="55BD2B6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5536227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ol</w:t>
            </w:r>
          </w:p>
        </w:tc>
        <w:tc>
          <w:tcPr>
            <w:tcW w:w="1134" w:type="dxa"/>
            <w:vAlign w:val="center"/>
          </w:tcPr>
          <w:p w14:paraId="18D4531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2483A35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91E3D95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482D7C6F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140B791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1731BEED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4F19B212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587ABBAA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58</w:t>
            </w:r>
          </w:p>
        </w:tc>
        <w:tc>
          <w:tcPr>
            <w:tcW w:w="1589" w:type="dxa"/>
            <w:vAlign w:val="center"/>
          </w:tcPr>
          <w:p w14:paraId="777E45D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424953B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ol</w:t>
            </w:r>
          </w:p>
        </w:tc>
        <w:tc>
          <w:tcPr>
            <w:tcW w:w="1134" w:type="dxa"/>
            <w:vAlign w:val="center"/>
          </w:tcPr>
          <w:p w14:paraId="121C956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6D9B692D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7E1ED35D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7F9F85E6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25E0D725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3DAA7365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6C736A8E" w14:textId="77777777" w:rsidTr="001E2B97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27D14836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60</w:t>
            </w:r>
          </w:p>
        </w:tc>
        <w:tc>
          <w:tcPr>
            <w:tcW w:w="1589" w:type="dxa"/>
            <w:vAlign w:val="center"/>
          </w:tcPr>
          <w:p w14:paraId="22CC1A2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0B134E0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ol</w:t>
            </w:r>
          </w:p>
        </w:tc>
        <w:tc>
          <w:tcPr>
            <w:tcW w:w="1134" w:type="dxa"/>
            <w:vAlign w:val="center"/>
          </w:tcPr>
          <w:p w14:paraId="7EA4A3C0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0D2AF4B7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3FABC9D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0522AC5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1E3ABFF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4EE2C38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2A8A4872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22CBADFE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284</w:t>
            </w:r>
          </w:p>
        </w:tc>
        <w:tc>
          <w:tcPr>
            <w:tcW w:w="1589" w:type="dxa"/>
            <w:vAlign w:val="center"/>
          </w:tcPr>
          <w:p w14:paraId="7ADEAC08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4B7AA90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dzol 3N (Huanzong)</w:t>
            </w:r>
          </w:p>
        </w:tc>
        <w:tc>
          <w:tcPr>
            <w:tcW w:w="1134" w:type="dxa"/>
            <w:vAlign w:val="center"/>
          </w:tcPr>
          <w:p w14:paraId="3BB3C178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A11F474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1DDBFA82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1B260427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1C7A051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1023052D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1507376A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160A00A1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303</w:t>
            </w:r>
          </w:p>
        </w:tc>
        <w:tc>
          <w:tcPr>
            <w:tcW w:w="1589" w:type="dxa"/>
            <w:vAlign w:val="center"/>
          </w:tcPr>
          <w:p w14:paraId="18C6D158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1E59E0EE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dzol 3N (Huanzong)</w:t>
            </w:r>
          </w:p>
        </w:tc>
        <w:tc>
          <w:tcPr>
            <w:tcW w:w="1134" w:type="dxa"/>
            <w:vAlign w:val="center"/>
          </w:tcPr>
          <w:p w14:paraId="7916DAA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7CCE605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14524A8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34014EE5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313C6FB9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7696DF7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7FE1DC1D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50E5A211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305</w:t>
            </w:r>
          </w:p>
        </w:tc>
        <w:tc>
          <w:tcPr>
            <w:tcW w:w="1589" w:type="dxa"/>
            <w:vAlign w:val="center"/>
          </w:tcPr>
          <w:p w14:paraId="148747BC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24D7BDC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ailly creat</w:t>
            </w:r>
          </w:p>
        </w:tc>
        <w:tc>
          <w:tcPr>
            <w:tcW w:w="1134" w:type="dxa"/>
            <w:vAlign w:val="center"/>
          </w:tcPr>
          <w:p w14:paraId="03995EC2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DD4E09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5AB7D4F8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59721412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0878D88D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1F183CD1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1E3D70A2" w14:textId="77777777" w:rsidTr="001E2B97">
        <w:trPr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16C63B99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306</w:t>
            </w:r>
          </w:p>
        </w:tc>
        <w:tc>
          <w:tcPr>
            <w:tcW w:w="1589" w:type="dxa"/>
            <w:vAlign w:val="center"/>
          </w:tcPr>
          <w:p w14:paraId="4DE9282F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04B7777B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ol</w:t>
            </w:r>
          </w:p>
        </w:tc>
        <w:tc>
          <w:tcPr>
            <w:tcW w:w="1134" w:type="dxa"/>
            <w:vAlign w:val="center"/>
          </w:tcPr>
          <w:p w14:paraId="0D6F6C7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06A02530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48BF58C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6FBCFEC3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40867B72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023AA0F4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06979361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3616AEFA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308</w:t>
            </w:r>
          </w:p>
        </w:tc>
        <w:tc>
          <w:tcPr>
            <w:tcW w:w="1589" w:type="dxa"/>
            <w:vAlign w:val="center"/>
          </w:tcPr>
          <w:p w14:paraId="1F43792D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7A8C6A57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Bailly creat</w:t>
            </w:r>
          </w:p>
        </w:tc>
        <w:tc>
          <w:tcPr>
            <w:tcW w:w="1134" w:type="dxa"/>
            <w:vAlign w:val="center"/>
          </w:tcPr>
          <w:p w14:paraId="77D8983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4B55807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14:paraId="2A2EAF33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  <w:tc>
          <w:tcPr>
            <w:tcW w:w="1276" w:type="dxa"/>
            <w:vAlign w:val="center"/>
          </w:tcPr>
          <w:p w14:paraId="5C03FA10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05" w:type="dxa"/>
            <w:vAlign w:val="center"/>
          </w:tcPr>
          <w:p w14:paraId="1F9D1D0B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63" w:type="dxa"/>
            <w:vAlign w:val="center"/>
          </w:tcPr>
          <w:p w14:paraId="696FF1A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2931E22B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7FFDAAAE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334</w:t>
            </w:r>
          </w:p>
        </w:tc>
        <w:tc>
          <w:tcPr>
            <w:tcW w:w="1589" w:type="dxa"/>
            <w:vAlign w:val="center"/>
          </w:tcPr>
          <w:p w14:paraId="4189C920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5DF5AA76" w14:textId="3A1A5CA2" w:rsidR="00BB21B0" w:rsidRPr="009209C2" w:rsidRDefault="00BB21B0" w:rsidP="003F2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3F2F04" w:rsidRPr="009209C2">
              <w:rPr>
                <w:rFonts w:cstheme="minorHAnsi"/>
                <w:sz w:val="18"/>
                <w:szCs w:val="18"/>
                <w:lang w:val="en-US"/>
              </w:rPr>
              <w:t>nhui</w:t>
            </w:r>
            <w:r w:rsidRPr="009209C2">
              <w:rPr>
                <w:rFonts w:cstheme="minorHAnsi"/>
                <w:sz w:val="18"/>
                <w:szCs w:val="18"/>
                <w:lang w:val="en-US"/>
              </w:rPr>
              <w:t xml:space="preserve"> BBCA</w:t>
            </w:r>
          </w:p>
        </w:tc>
        <w:tc>
          <w:tcPr>
            <w:tcW w:w="1134" w:type="dxa"/>
            <w:vAlign w:val="center"/>
          </w:tcPr>
          <w:p w14:paraId="349968E7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7C5A3F4E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14:paraId="2D3B87ED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5FDA5AD9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56DC292C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57245DDE" w14:textId="77777777" w:rsidR="00BB21B0" w:rsidRPr="009209C2" w:rsidRDefault="00BB21B0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BB21B0" w:rsidRPr="009209C2" w14:paraId="5AC35E3E" w14:textId="77777777" w:rsidTr="001E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dxa"/>
            <w:vAlign w:val="center"/>
          </w:tcPr>
          <w:p w14:paraId="79BE6143" w14:textId="77777777" w:rsidR="00BB21B0" w:rsidRPr="009209C2" w:rsidRDefault="00BB21B0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W363</w:t>
            </w:r>
          </w:p>
        </w:tc>
        <w:tc>
          <w:tcPr>
            <w:tcW w:w="1589" w:type="dxa"/>
            <w:vAlign w:val="center"/>
          </w:tcPr>
          <w:p w14:paraId="17A638C9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1559" w:type="dxa"/>
            <w:vAlign w:val="center"/>
          </w:tcPr>
          <w:p w14:paraId="5EDD2ACB" w14:textId="446476F0" w:rsidR="00BB21B0" w:rsidRPr="009209C2" w:rsidRDefault="00BB21B0" w:rsidP="003F2F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3F2F04" w:rsidRPr="009209C2">
              <w:rPr>
                <w:rFonts w:cstheme="minorHAnsi"/>
                <w:sz w:val="18"/>
                <w:szCs w:val="18"/>
                <w:lang w:val="en-US"/>
              </w:rPr>
              <w:t>nhui</w:t>
            </w:r>
            <w:r w:rsidRPr="009209C2">
              <w:rPr>
                <w:rFonts w:cstheme="minorHAnsi"/>
                <w:sz w:val="18"/>
                <w:szCs w:val="18"/>
                <w:lang w:val="en-US"/>
              </w:rPr>
              <w:t xml:space="preserve"> BBCA</w:t>
            </w:r>
          </w:p>
        </w:tc>
        <w:tc>
          <w:tcPr>
            <w:tcW w:w="1134" w:type="dxa"/>
            <w:vAlign w:val="center"/>
          </w:tcPr>
          <w:p w14:paraId="65BF9B4A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02B55528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019088E5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Suspicious</w:t>
            </w:r>
          </w:p>
        </w:tc>
        <w:tc>
          <w:tcPr>
            <w:tcW w:w="1276" w:type="dxa"/>
            <w:vAlign w:val="center"/>
          </w:tcPr>
          <w:p w14:paraId="20E076DD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405" w:type="dxa"/>
            <w:vAlign w:val="center"/>
          </w:tcPr>
          <w:p w14:paraId="5E3CB333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63" w:type="dxa"/>
            <w:vAlign w:val="center"/>
          </w:tcPr>
          <w:p w14:paraId="59B39E0E" w14:textId="77777777" w:rsidR="00BB21B0" w:rsidRPr="009209C2" w:rsidRDefault="00BB21B0" w:rsidP="001E2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Conform</w:t>
            </w:r>
          </w:p>
        </w:tc>
      </w:tr>
      <w:tr w:rsidR="003F2F04" w:rsidRPr="009209C2" w14:paraId="35059383" w14:textId="77777777" w:rsidTr="001E2B97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Align w:val="center"/>
          </w:tcPr>
          <w:p w14:paraId="32CD5D12" w14:textId="6F323966" w:rsidR="003F2F04" w:rsidRPr="009209C2" w:rsidRDefault="003F2F04" w:rsidP="001E2B9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559" w:type="dxa"/>
            <w:vAlign w:val="center"/>
          </w:tcPr>
          <w:p w14:paraId="0B783FCD" w14:textId="49D6626B" w:rsidR="003F2F04" w:rsidRPr="009209C2" w:rsidRDefault="003F2F04" w:rsidP="003F2F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14:paraId="1F346129" w14:textId="1B7C439B" w:rsidR="003F2F04" w:rsidRPr="009209C2" w:rsidRDefault="003F2F04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43</w:t>
            </w:r>
          </w:p>
        </w:tc>
        <w:tc>
          <w:tcPr>
            <w:tcW w:w="1134" w:type="dxa"/>
            <w:vAlign w:val="center"/>
          </w:tcPr>
          <w:p w14:paraId="37801286" w14:textId="6F5A88D3" w:rsidR="003F2F04" w:rsidRPr="009209C2" w:rsidRDefault="003F2F04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777</w:t>
            </w:r>
          </w:p>
        </w:tc>
        <w:tc>
          <w:tcPr>
            <w:tcW w:w="1276" w:type="dxa"/>
            <w:vAlign w:val="center"/>
          </w:tcPr>
          <w:p w14:paraId="47537419" w14:textId="7837DA65" w:rsidR="003F2F04" w:rsidRPr="009209C2" w:rsidRDefault="003F2F04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14:paraId="6799BF9E" w14:textId="1C13F133" w:rsidR="003F2F04" w:rsidRPr="009209C2" w:rsidRDefault="003F2F04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405" w:type="dxa"/>
            <w:vAlign w:val="center"/>
          </w:tcPr>
          <w:p w14:paraId="1058F6C1" w14:textId="5DB39B81" w:rsidR="003F2F04" w:rsidRPr="009209C2" w:rsidRDefault="003F2F04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2907</w:t>
            </w:r>
          </w:p>
        </w:tc>
        <w:tc>
          <w:tcPr>
            <w:tcW w:w="863" w:type="dxa"/>
            <w:vAlign w:val="center"/>
          </w:tcPr>
          <w:p w14:paraId="3FFF023C" w14:textId="000A323A" w:rsidR="003F2F04" w:rsidRPr="009209C2" w:rsidRDefault="003F2F04" w:rsidP="001E2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209C2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</w:tr>
    </w:tbl>
    <w:p w14:paraId="14788C00" w14:textId="3C6622E8" w:rsidR="00BB21B0" w:rsidRDefault="00BB21B0">
      <w:pPr>
        <w:rPr>
          <w:sz w:val="24"/>
          <w:szCs w:val="24"/>
          <w:lang w:val="en-US"/>
        </w:rPr>
      </w:pPr>
    </w:p>
    <w:p w14:paraId="6B5D3F55" w14:textId="087FA92B" w:rsidR="00BB21B0" w:rsidRDefault="00BB21B0">
      <w:pPr>
        <w:rPr>
          <w:sz w:val="24"/>
          <w:szCs w:val="24"/>
          <w:lang w:val="en-US"/>
        </w:rPr>
      </w:pPr>
    </w:p>
    <w:p w14:paraId="24898215" w14:textId="18638698" w:rsidR="00BB21B0" w:rsidRDefault="00BB21B0">
      <w:pPr>
        <w:rPr>
          <w:sz w:val="24"/>
          <w:szCs w:val="24"/>
          <w:lang w:val="en-US"/>
        </w:rPr>
      </w:pPr>
    </w:p>
    <w:p w14:paraId="3D2F2F24" w14:textId="77777777" w:rsidR="007F247A" w:rsidRDefault="007F247A">
      <w:pPr>
        <w:rPr>
          <w:sz w:val="24"/>
          <w:szCs w:val="24"/>
          <w:lang w:val="en-US"/>
        </w:rPr>
      </w:pPr>
    </w:p>
    <w:p w14:paraId="79DFE7B8" w14:textId="1727732D" w:rsidR="00BB21B0" w:rsidRPr="00CE2A60" w:rsidRDefault="00BB21B0">
      <w:pPr>
        <w:rPr>
          <w:sz w:val="24"/>
          <w:szCs w:val="24"/>
          <w:lang w:val="en-US"/>
        </w:rPr>
      </w:pPr>
    </w:p>
    <w:sectPr w:rsidR="00BB21B0" w:rsidRPr="00CE2A6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8273B2" w14:textId="77777777" w:rsidR="00F1297E" w:rsidRDefault="00F1297E" w:rsidP="00245E0C">
      <w:pPr>
        <w:spacing w:after="0" w:line="240" w:lineRule="auto"/>
      </w:pPr>
      <w:r>
        <w:separator/>
      </w:r>
    </w:p>
  </w:endnote>
  <w:endnote w:type="continuationSeparator" w:id="0">
    <w:p w14:paraId="3B3094DC" w14:textId="77777777" w:rsidR="00F1297E" w:rsidRDefault="00F1297E" w:rsidP="00245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FE40E0" w14:textId="77777777" w:rsidR="00F172F4" w:rsidRDefault="00F172F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060116"/>
      <w:docPartObj>
        <w:docPartGallery w:val="Page Numbers (Bottom of Page)"/>
        <w:docPartUnique/>
      </w:docPartObj>
    </w:sdtPr>
    <w:sdtEndPr/>
    <w:sdtContent>
      <w:p w14:paraId="292F3ABB" w14:textId="5F4497DB" w:rsidR="00F172F4" w:rsidRDefault="00F172F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297E" w:rsidRPr="00F1297E">
          <w:rPr>
            <w:noProof/>
            <w:lang w:val="fr-FR"/>
          </w:rPr>
          <w:t>1</w:t>
        </w:r>
        <w:r>
          <w:fldChar w:fldCharType="end"/>
        </w:r>
      </w:p>
    </w:sdtContent>
  </w:sdt>
  <w:p w14:paraId="5D91DBB6" w14:textId="77777777" w:rsidR="00F172F4" w:rsidRDefault="00F172F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F7587" w14:textId="77777777" w:rsidR="00F172F4" w:rsidRDefault="00F172F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5A7D6" w14:textId="77777777" w:rsidR="00F1297E" w:rsidRDefault="00F1297E" w:rsidP="00245E0C">
      <w:pPr>
        <w:spacing w:after="0" w:line="240" w:lineRule="auto"/>
      </w:pPr>
      <w:r>
        <w:separator/>
      </w:r>
    </w:p>
  </w:footnote>
  <w:footnote w:type="continuationSeparator" w:id="0">
    <w:p w14:paraId="1D5BBCCE" w14:textId="77777777" w:rsidR="00F1297E" w:rsidRDefault="00F1297E" w:rsidP="00245E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D922EF" w14:textId="77777777" w:rsidR="00F172F4" w:rsidRDefault="00F172F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A5EAF1" w14:textId="77777777" w:rsidR="00F172F4" w:rsidRDefault="00F172F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3E731" w14:textId="77777777" w:rsidR="00F172F4" w:rsidRDefault="00F172F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952CA"/>
    <w:multiLevelType w:val="hybridMultilevel"/>
    <w:tmpl w:val="F1EEC8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ED3F92"/>
    <w:multiLevelType w:val="hybridMultilevel"/>
    <w:tmpl w:val="F1EEC80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2B0"/>
    <w:rsid w:val="000035EA"/>
    <w:rsid w:val="00043C5C"/>
    <w:rsid w:val="00061BDA"/>
    <w:rsid w:val="000623F3"/>
    <w:rsid w:val="00066CD2"/>
    <w:rsid w:val="00095388"/>
    <w:rsid w:val="000B2C92"/>
    <w:rsid w:val="000D6197"/>
    <w:rsid w:val="000D7803"/>
    <w:rsid w:val="000E6D53"/>
    <w:rsid w:val="000F6510"/>
    <w:rsid w:val="00110DB1"/>
    <w:rsid w:val="001719DD"/>
    <w:rsid w:val="00186071"/>
    <w:rsid w:val="001861AC"/>
    <w:rsid w:val="00186A0F"/>
    <w:rsid w:val="001912E9"/>
    <w:rsid w:val="001E2B97"/>
    <w:rsid w:val="001F7C33"/>
    <w:rsid w:val="00201099"/>
    <w:rsid w:val="002012A2"/>
    <w:rsid w:val="002160D1"/>
    <w:rsid w:val="0021613E"/>
    <w:rsid w:val="00220509"/>
    <w:rsid w:val="0023252B"/>
    <w:rsid w:val="00232C4B"/>
    <w:rsid w:val="00234C4C"/>
    <w:rsid w:val="0024153F"/>
    <w:rsid w:val="00245E0C"/>
    <w:rsid w:val="00250C35"/>
    <w:rsid w:val="00274BDB"/>
    <w:rsid w:val="002C495D"/>
    <w:rsid w:val="002D1107"/>
    <w:rsid w:val="002E5F04"/>
    <w:rsid w:val="00301986"/>
    <w:rsid w:val="003126EB"/>
    <w:rsid w:val="003809DC"/>
    <w:rsid w:val="003907F1"/>
    <w:rsid w:val="003C1434"/>
    <w:rsid w:val="003C334A"/>
    <w:rsid w:val="003D7EAF"/>
    <w:rsid w:val="003F2F04"/>
    <w:rsid w:val="003F739B"/>
    <w:rsid w:val="00423B6E"/>
    <w:rsid w:val="00424225"/>
    <w:rsid w:val="0043732F"/>
    <w:rsid w:val="004420E1"/>
    <w:rsid w:val="004463BC"/>
    <w:rsid w:val="00454E0A"/>
    <w:rsid w:val="00464FC0"/>
    <w:rsid w:val="0047315C"/>
    <w:rsid w:val="00473F4A"/>
    <w:rsid w:val="004917BE"/>
    <w:rsid w:val="004C3FF5"/>
    <w:rsid w:val="004D6F94"/>
    <w:rsid w:val="004E3A1B"/>
    <w:rsid w:val="005063F6"/>
    <w:rsid w:val="00556105"/>
    <w:rsid w:val="005936C6"/>
    <w:rsid w:val="0059528A"/>
    <w:rsid w:val="005B23E4"/>
    <w:rsid w:val="005B42CD"/>
    <w:rsid w:val="005C0D0C"/>
    <w:rsid w:val="005F1A0D"/>
    <w:rsid w:val="006029C5"/>
    <w:rsid w:val="00606059"/>
    <w:rsid w:val="00606ABB"/>
    <w:rsid w:val="00653D1D"/>
    <w:rsid w:val="0066128E"/>
    <w:rsid w:val="006648AC"/>
    <w:rsid w:val="006A604A"/>
    <w:rsid w:val="006B108D"/>
    <w:rsid w:val="006F55D0"/>
    <w:rsid w:val="00701B2E"/>
    <w:rsid w:val="007315D7"/>
    <w:rsid w:val="00740A86"/>
    <w:rsid w:val="00750BC0"/>
    <w:rsid w:val="007541E3"/>
    <w:rsid w:val="007553BA"/>
    <w:rsid w:val="00773D8E"/>
    <w:rsid w:val="007759E5"/>
    <w:rsid w:val="007865DD"/>
    <w:rsid w:val="00786BA1"/>
    <w:rsid w:val="007B1D78"/>
    <w:rsid w:val="007E3E4D"/>
    <w:rsid w:val="007F247A"/>
    <w:rsid w:val="00821C14"/>
    <w:rsid w:val="0082367F"/>
    <w:rsid w:val="008251E0"/>
    <w:rsid w:val="0084500C"/>
    <w:rsid w:val="00857FE0"/>
    <w:rsid w:val="00891E5A"/>
    <w:rsid w:val="008A3842"/>
    <w:rsid w:val="008D2C4F"/>
    <w:rsid w:val="008D3116"/>
    <w:rsid w:val="008F75CE"/>
    <w:rsid w:val="0090765C"/>
    <w:rsid w:val="00910AF9"/>
    <w:rsid w:val="009155F6"/>
    <w:rsid w:val="00920337"/>
    <w:rsid w:val="009209C2"/>
    <w:rsid w:val="00943784"/>
    <w:rsid w:val="0099281F"/>
    <w:rsid w:val="0099355B"/>
    <w:rsid w:val="00994DEF"/>
    <w:rsid w:val="009B22FD"/>
    <w:rsid w:val="009D4551"/>
    <w:rsid w:val="009F34DD"/>
    <w:rsid w:val="009F39C3"/>
    <w:rsid w:val="00A112B2"/>
    <w:rsid w:val="00A27B04"/>
    <w:rsid w:val="00A323AE"/>
    <w:rsid w:val="00A45860"/>
    <w:rsid w:val="00A74C22"/>
    <w:rsid w:val="00A847C1"/>
    <w:rsid w:val="00AB4BE1"/>
    <w:rsid w:val="00AB684A"/>
    <w:rsid w:val="00AB7459"/>
    <w:rsid w:val="00AC619B"/>
    <w:rsid w:val="00AE142E"/>
    <w:rsid w:val="00AE23DB"/>
    <w:rsid w:val="00B05355"/>
    <w:rsid w:val="00B12FB0"/>
    <w:rsid w:val="00B3473D"/>
    <w:rsid w:val="00B421B2"/>
    <w:rsid w:val="00B43B09"/>
    <w:rsid w:val="00B5638A"/>
    <w:rsid w:val="00B6353D"/>
    <w:rsid w:val="00B66E50"/>
    <w:rsid w:val="00B7775F"/>
    <w:rsid w:val="00BB21B0"/>
    <w:rsid w:val="00BD47DC"/>
    <w:rsid w:val="00BE5DD3"/>
    <w:rsid w:val="00C04D72"/>
    <w:rsid w:val="00C1416A"/>
    <w:rsid w:val="00C23669"/>
    <w:rsid w:val="00C24948"/>
    <w:rsid w:val="00C445D9"/>
    <w:rsid w:val="00C545E5"/>
    <w:rsid w:val="00C576E4"/>
    <w:rsid w:val="00C620F4"/>
    <w:rsid w:val="00C92BFE"/>
    <w:rsid w:val="00CE2A60"/>
    <w:rsid w:val="00CE5222"/>
    <w:rsid w:val="00CE7123"/>
    <w:rsid w:val="00D049DE"/>
    <w:rsid w:val="00D359B3"/>
    <w:rsid w:val="00D452D4"/>
    <w:rsid w:val="00D62CAC"/>
    <w:rsid w:val="00D7359E"/>
    <w:rsid w:val="00D80337"/>
    <w:rsid w:val="00D81C41"/>
    <w:rsid w:val="00D822D6"/>
    <w:rsid w:val="00D97832"/>
    <w:rsid w:val="00DA3D73"/>
    <w:rsid w:val="00DA7442"/>
    <w:rsid w:val="00DD2139"/>
    <w:rsid w:val="00DD5A15"/>
    <w:rsid w:val="00DD68AA"/>
    <w:rsid w:val="00DE49E1"/>
    <w:rsid w:val="00E331F1"/>
    <w:rsid w:val="00E35171"/>
    <w:rsid w:val="00E43737"/>
    <w:rsid w:val="00E8276A"/>
    <w:rsid w:val="00EC68CC"/>
    <w:rsid w:val="00F012B0"/>
    <w:rsid w:val="00F1297E"/>
    <w:rsid w:val="00F14E8C"/>
    <w:rsid w:val="00F172F4"/>
    <w:rsid w:val="00F23491"/>
    <w:rsid w:val="00F33518"/>
    <w:rsid w:val="00F86742"/>
    <w:rsid w:val="00F91EE3"/>
    <w:rsid w:val="00F92123"/>
    <w:rsid w:val="00FA0A5D"/>
    <w:rsid w:val="00FA2417"/>
    <w:rsid w:val="00FC0DED"/>
    <w:rsid w:val="00FC257E"/>
    <w:rsid w:val="00FD7238"/>
    <w:rsid w:val="00FF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B357D5"/>
  <w15:chartTrackingRefBased/>
  <w15:docId w15:val="{F2B44AA9-892D-49E4-8FDC-E2E306372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2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1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F012B0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36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3669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D619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45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5E0C"/>
  </w:style>
  <w:style w:type="paragraph" w:styleId="Pieddepage">
    <w:name w:val="footer"/>
    <w:basedOn w:val="Normal"/>
    <w:link w:val="PieddepageCar"/>
    <w:uiPriority w:val="99"/>
    <w:unhideWhenUsed/>
    <w:rsid w:val="00245E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5E0C"/>
  </w:style>
  <w:style w:type="table" w:styleId="Tableausimple2">
    <w:name w:val="Plain Table 2"/>
    <w:basedOn w:val="TableauNormal"/>
    <w:uiPriority w:val="42"/>
    <w:rsid w:val="00C92B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437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2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9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4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8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8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0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 Waffo</dc:creator>
  <cp:keywords/>
  <dc:description/>
  <cp:lastModifiedBy>Christelle Waffo</cp:lastModifiedBy>
  <cp:revision>3</cp:revision>
  <cp:lastPrinted>2023-03-03T11:37:00Z</cp:lastPrinted>
  <dcterms:created xsi:type="dcterms:W3CDTF">2023-03-03T11:39:00Z</dcterms:created>
  <dcterms:modified xsi:type="dcterms:W3CDTF">2023-06-13T14:25:00Z</dcterms:modified>
</cp:coreProperties>
</file>